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B2A3B" w14:textId="28ACD6E6" w:rsidR="00475D2D" w:rsidRPr="00BC055B" w:rsidRDefault="00475D2D">
      <w:pPr>
        <w:rPr>
          <w:rFonts w:ascii="Times New Roman" w:hAnsi="Times New Roman" w:cs="Times New Roman"/>
          <w:szCs w:val="21"/>
        </w:rPr>
      </w:pPr>
      <w:r w:rsidRPr="00BC055B">
        <w:rPr>
          <w:rFonts w:ascii="Times New Roman" w:hAnsi="Times New Roman" w:cs="Times New Roman"/>
          <w:szCs w:val="21"/>
        </w:rPr>
        <w:t xml:space="preserve">Table </w:t>
      </w:r>
      <w:r w:rsidR="00DF5AB4" w:rsidRPr="00BC055B">
        <w:rPr>
          <w:rFonts w:ascii="Times New Roman" w:hAnsi="Times New Roman" w:cs="Times New Roman"/>
          <w:szCs w:val="21"/>
        </w:rPr>
        <w:t>S</w:t>
      </w:r>
      <w:r w:rsidRPr="00BC055B">
        <w:rPr>
          <w:rFonts w:ascii="Times New Roman" w:hAnsi="Times New Roman" w:cs="Times New Roman"/>
          <w:szCs w:val="21"/>
        </w:rPr>
        <w:t>2: Database-specific search strategy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387"/>
        <w:gridCol w:w="1780"/>
      </w:tblGrid>
      <w:tr w:rsidR="001F2A86" w:rsidRPr="00623FE0" w14:paraId="025C9140" w14:textId="77777777" w:rsidTr="00C4761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C9ACCD3" w14:textId="2F164E7D" w:rsidR="001F2A86" w:rsidRPr="00623FE0" w:rsidRDefault="001F2A86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9B0B9E2" w14:textId="2598A520" w:rsidR="001F2A86" w:rsidRPr="00623FE0" w:rsidRDefault="001F2A86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Search String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BD7D6E9" w14:textId="58CD3385" w:rsidR="001F2A86" w:rsidRPr="00623FE0" w:rsidRDefault="001F2A86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Last Search Date</w:t>
            </w:r>
          </w:p>
        </w:tc>
      </w:tr>
      <w:tr w:rsidR="001F2A86" w:rsidRPr="00623FE0" w14:paraId="1112EDED" w14:textId="77777777" w:rsidTr="00C47614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343CE73E" w14:textId="6F1C03AD" w:rsidR="001F2A86" w:rsidRPr="00623FE0" w:rsidRDefault="00DF124C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1F8008B3" w14:textId="2892F3DD" w:rsidR="001F2A86" w:rsidRPr="00721F6A" w:rsidRDefault="00EB1077">
            <w:pPr>
              <w:rPr>
                <w:rFonts w:ascii="Times New Roman" w:hAnsi="Times New Roman" w:cs="Times New Roman"/>
              </w:rPr>
            </w:pPr>
            <w:r w:rsidRPr="00721F6A">
              <w:rPr>
                <w:rFonts w:ascii="Times New Roman" w:hAnsi="Times New Roman" w:cs="Times New Roman"/>
              </w:rPr>
              <w:t>(("Noncommunicable Diseases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("chronic diseases"[Title/Abstract] OR "noninfectious chronic diseases"[Title/Abstract])) AND ("User-Centered Design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(("user"[All Fields] AND "profile*"[All Fields]) OR ("user"[All Fields] AND "persona*"[All Fields]) OR (("patient s"[All Fields] OR "patients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"patients"[All Fields] OR "patient"[All Fields] OR "patients s"[All Fields]) AND "persona*"[All Fields]) OR (("patient s"[All Fields] OR "patients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"patients"[All Fields] OR "patient"[All Fields] OR "patients s"[All Fields]) AND "profile*"[All Fields]) OR (("health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721F6A">
              <w:rPr>
                <w:rFonts w:ascii="Times New Roman" w:hAnsi="Times New Roman" w:cs="Times New Roman"/>
              </w:rPr>
              <w:t>healths</w:t>
            </w:r>
            <w:proofErr w:type="spellEnd"/>
            <w:r w:rsidRPr="00721F6A">
              <w:rPr>
                <w:rFonts w:ascii="Times New Roman" w:hAnsi="Times New Roman" w:cs="Times New Roman"/>
              </w:rPr>
              <w:t>"[All Fields]) AND ("portrait"[Publication Type] OR "portraits as topic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"portrait"[All Fields])) OR ("user"[All Fields] AND "characteristic*"[All Fields]) OR "</w:t>
            </w:r>
            <w:proofErr w:type="spellStart"/>
            <w:r w:rsidRPr="00721F6A">
              <w:rPr>
                <w:rFonts w:ascii="Times New Roman" w:hAnsi="Times New Roman" w:cs="Times New Roman"/>
              </w:rPr>
              <w:t>personaliz</w:t>
            </w:r>
            <w:proofErr w:type="spellEnd"/>
            <w:r w:rsidRPr="00721F6A">
              <w:rPr>
                <w:rFonts w:ascii="Times New Roman" w:hAnsi="Times New Roman" w:cs="Times New Roman"/>
              </w:rPr>
              <w:t>*"[All Fields] OR "tailor*"[All Fields] OR "</w:t>
            </w:r>
            <w:proofErr w:type="spellStart"/>
            <w:r w:rsidRPr="00721F6A">
              <w:rPr>
                <w:rFonts w:ascii="Times New Roman" w:hAnsi="Times New Roman" w:cs="Times New Roman"/>
              </w:rPr>
              <w:t>individualiz</w:t>
            </w:r>
            <w:proofErr w:type="spellEnd"/>
            <w:r w:rsidRPr="00721F6A">
              <w:rPr>
                <w:rFonts w:ascii="Times New Roman" w:hAnsi="Times New Roman" w:cs="Times New Roman"/>
              </w:rPr>
              <w:t>*"[All Fields] OR ("individual s"[All Fields] OR "</w:t>
            </w:r>
            <w:proofErr w:type="spellStart"/>
            <w:r w:rsidRPr="00721F6A">
              <w:rPr>
                <w:rFonts w:ascii="Times New Roman" w:hAnsi="Times New Roman" w:cs="Times New Roman"/>
              </w:rPr>
              <w:t>individualisation</w:t>
            </w:r>
            <w:proofErr w:type="spellEnd"/>
            <w:r w:rsidRPr="00721F6A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721F6A">
              <w:rPr>
                <w:rFonts w:ascii="Times New Roman" w:hAnsi="Times New Roman" w:cs="Times New Roman"/>
              </w:rPr>
              <w:t>individualise</w:t>
            </w:r>
            <w:proofErr w:type="spellEnd"/>
            <w:r w:rsidRPr="00721F6A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721F6A">
              <w:rPr>
                <w:rFonts w:ascii="Times New Roman" w:hAnsi="Times New Roman" w:cs="Times New Roman"/>
              </w:rPr>
              <w:t>individualised</w:t>
            </w:r>
            <w:proofErr w:type="spellEnd"/>
            <w:r w:rsidRPr="00721F6A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721F6A">
              <w:rPr>
                <w:rFonts w:ascii="Times New Roman" w:hAnsi="Times New Roman" w:cs="Times New Roman"/>
              </w:rPr>
              <w:t>individualising</w:t>
            </w:r>
            <w:proofErr w:type="spellEnd"/>
            <w:r w:rsidRPr="00721F6A">
              <w:rPr>
                <w:rFonts w:ascii="Times New Roman" w:hAnsi="Times New Roman" w:cs="Times New Roman"/>
              </w:rPr>
              <w:t>"[All Fields] OR "individualism"[All Fields] OR "individualisms"[All Fields] OR "individualities"[All Fields] OR "individuality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"individuality"[All Fields] OR "individualization"[All Fields] OR "individualize"[All Fields] OR "individualized"[All Fields] OR "individualizes"[All Fields] OR "individualizing"[All Fields] OR "individually"[All Fields] OR "individuals"[All Fields] OR "individuate"[All Fields] OR "individuated"[All Fields] OR "individuates"[All Fields] OR "individuating"[All Fields] OR "individuation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"individuation"[All Fields] OR "individuations"[All Fields] OR "persons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"persons"[All Fields] OR "individual"[All Fields]) OR ("precise"[All Fields] OR "</w:t>
            </w:r>
            <w:proofErr w:type="spellStart"/>
            <w:r w:rsidRPr="00721F6A">
              <w:rPr>
                <w:rFonts w:ascii="Times New Roman" w:hAnsi="Times New Roman" w:cs="Times New Roman"/>
              </w:rPr>
              <w:t>precised</w:t>
            </w:r>
            <w:proofErr w:type="spellEnd"/>
            <w:r w:rsidRPr="00721F6A">
              <w:rPr>
                <w:rFonts w:ascii="Times New Roman" w:hAnsi="Times New Roman" w:cs="Times New Roman"/>
              </w:rPr>
              <w:t>"[All Fields] OR "precisely"[All Fields] OR "preciseness"[All Fields] OR "precises"[All Fields] OR "precision"[All Fields] OR "precisions"[All Fields]))) AND ("Big Data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"Artificial Intelligence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(("mega"[All Fields] AND ("data </w:t>
            </w:r>
            <w:proofErr w:type="spellStart"/>
            <w:r w:rsidRPr="00721F6A">
              <w:rPr>
                <w:rFonts w:ascii="Times New Roman" w:hAnsi="Times New Roman" w:cs="Times New Roman"/>
              </w:rPr>
              <w:t>basel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"[Journal] OR "brown univ dig addict theory appl"[Journal] OR "data"[All Fields])) OR ("large-scale"[All Fields] AND ("data </w:t>
            </w:r>
            <w:proofErr w:type="spellStart"/>
            <w:r w:rsidRPr="00721F6A">
              <w:rPr>
                <w:rFonts w:ascii="Times New Roman" w:hAnsi="Times New Roman" w:cs="Times New Roman"/>
              </w:rPr>
              <w:t>basel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"[Journal] OR "brown univ dig </w:t>
            </w:r>
            <w:r w:rsidRPr="00721F6A">
              <w:rPr>
                <w:rFonts w:ascii="Times New Roman" w:hAnsi="Times New Roman" w:cs="Times New Roman"/>
              </w:rPr>
              <w:lastRenderedPageBreak/>
              <w:t>addict theory appl"[Journal] OR "data"[All Fields])) OR ("data science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("data"[All Fields] AND "science"[All Fields]) OR "data science"[All Fields]) OR ("high-dimensional"[All Fields] AND ("data </w:t>
            </w:r>
            <w:proofErr w:type="spellStart"/>
            <w:r w:rsidRPr="00721F6A">
              <w:rPr>
                <w:rFonts w:ascii="Times New Roman" w:hAnsi="Times New Roman" w:cs="Times New Roman"/>
              </w:rPr>
              <w:t>basel</w:t>
            </w:r>
            <w:proofErr w:type="spellEnd"/>
            <w:r w:rsidRPr="00721F6A">
              <w:rPr>
                <w:rFonts w:ascii="Times New Roman" w:hAnsi="Times New Roman" w:cs="Times New Roman"/>
              </w:rPr>
              <w:t>"[Journal] OR "brown univ dig addict theory appl"[Journal] OR "data"[All Fields])) OR ("machine learning"[</w:t>
            </w:r>
            <w:proofErr w:type="spellStart"/>
            <w:r w:rsidRPr="00721F6A">
              <w:rPr>
                <w:rFonts w:ascii="Times New Roman" w:hAnsi="Times New Roman" w:cs="Times New Roman"/>
              </w:rPr>
              <w:t>MeSH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Terms] OR ("machine"[All Fields] AND "learning"[All Fields]) OR "machine learning"[All Fields])))) AND (2014:2025[</w:t>
            </w:r>
            <w:proofErr w:type="spellStart"/>
            <w:r w:rsidRPr="00721F6A">
              <w:rPr>
                <w:rFonts w:ascii="Times New Roman" w:hAnsi="Times New Roman" w:cs="Times New Roman"/>
              </w:rPr>
              <w:t>pdat</w:t>
            </w:r>
            <w:proofErr w:type="spellEnd"/>
            <w:r w:rsidRPr="00721F6A"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0DDA76F9" w14:textId="0D0CB296" w:rsidR="001F2A86" w:rsidRPr="00623FE0" w:rsidRDefault="00EB1077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lastRenderedPageBreak/>
              <w:t>17-0</w:t>
            </w:r>
            <w:r w:rsidR="009911B0" w:rsidRPr="00623FE0">
              <w:rPr>
                <w:rFonts w:ascii="Times New Roman" w:hAnsi="Times New Roman" w:cs="Times New Roman"/>
              </w:rPr>
              <w:t>7</w:t>
            </w:r>
            <w:r w:rsidRPr="00623FE0">
              <w:rPr>
                <w:rFonts w:ascii="Times New Roman" w:hAnsi="Times New Roman" w:cs="Times New Roman"/>
              </w:rPr>
              <w:t>-2024</w:t>
            </w:r>
          </w:p>
        </w:tc>
      </w:tr>
      <w:tr w:rsidR="001F2A86" w:rsidRPr="00623FE0" w14:paraId="6B8C86DB" w14:textId="77777777" w:rsidTr="009D3012">
        <w:tc>
          <w:tcPr>
            <w:tcW w:w="1129" w:type="dxa"/>
            <w:tcBorders>
              <w:top w:val="nil"/>
            </w:tcBorders>
          </w:tcPr>
          <w:p w14:paraId="1E3E4ACE" w14:textId="53334CBA" w:rsidR="001F2A86" w:rsidRPr="00623FE0" w:rsidRDefault="009911B0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eastAsia="宋体" w:hAnsi="Times New Roman" w:cs="Times New Roman"/>
              </w:rPr>
              <w:t>Embase</w:t>
            </w:r>
          </w:p>
        </w:tc>
        <w:tc>
          <w:tcPr>
            <w:tcW w:w="5387" w:type="dxa"/>
            <w:tcBorders>
              <w:top w:val="nil"/>
            </w:tcBorders>
          </w:tcPr>
          <w:p w14:paraId="56C89308" w14:textId="5A486C2C" w:rsidR="001F2A86" w:rsidRPr="00721F6A" w:rsidRDefault="00795232">
            <w:pPr>
              <w:rPr>
                <w:rFonts w:ascii="Times New Roman" w:hAnsi="Times New Roman" w:cs="Times New Roman"/>
              </w:rPr>
            </w:pPr>
            <w:r w:rsidRPr="00721F6A">
              <w:rPr>
                <w:rFonts w:ascii="Times New Roman" w:hAnsi="Times New Roman" w:cs="Times New Roman"/>
              </w:rPr>
              <w:t>('noncommunicable diseases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chronic diseases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noninfectious chronic diseases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>) AND ('user-centered design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user profile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user persona*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patient profile*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patient persona*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health portrait*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user characteristic*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721F6A">
              <w:rPr>
                <w:rFonts w:ascii="Times New Roman" w:hAnsi="Times New Roman" w:cs="Times New Roman"/>
              </w:rPr>
              <w:t>personaliz</w:t>
            </w:r>
            <w:proofErr w:type="spellEnd"/>
            <w:r w:rsidRPr="00721F6A">
              <w:rPr>
                <w:rFonts w:ascii="Times New Roman" w:hAnsi="Times New Roman" w:cs="Times New Roman"/>
              </w:rPr>
              <w:t>*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tailor*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721F6A">
              <w:rPr>
                <w:rFonts w:ascii="Times New Roman" w:hAnsi="Times New Roman" w:cs="Times New Roman"/>
              </w:rPr>
              <w:t>individualiz</w:t>
            </w:r>
            <w:proofErr w:type="spellEnd"/>
            <w:r w:rsidRPr="00721F6A">
              <w:rPr>
                <w:rFonts w:ascii="Times New Roman" w:hAnsi="Times New Roman" w:cs="Times New Roman"/>
              </w:rPr>
              <w:t>*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individuation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precise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>) AND ('big data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mega data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large-scale data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data science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high-dimensional data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machine learning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 xml:space="preserve"> OR 'artificial intelligence':</w:t>
            </w:r>
            <w:proofErr w:type="spellStart"/>
            <w:r w:rsidRPr="00721F6A">
              <w:rPr>
                <w:rFonts w:ascii="Times New Roman" w:hAnsi="Times New Roman" w:cs="Times New Roman"/>
              </w:rPr>
              <w:t>ab,ti</w:t>
            </w:r>
            <w:proofErr w:type="spellEnd"/>
            <w:r w:rsidRPr="00721F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tcBorders>
              <w:top w:val="nil"/>
            </w:tcBorders>
          </w:tcPr>
          <w:p w14:paraId="67BD7DB5" w14:textId="0A355BA4" w:rsidR="001F2A86" w:rsidRPr="00623FE0" w:rsidRDefault="00795232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17-07-2024</w:t>
            </w:r>
          </w:p>
        </w:tc>
      </w:tr>
      <w:tr w:rsidR="001F2A86" w:rsidRPr="00623FE0" w14:paraId="50B32363" w14:textId="77777777" w:rsidTr="00721F6A">
        <w:tc>
          <w:tcPr>
            <w:tcW w:w="1129" w:type="dxa"/>
          </w:tcPr>
          <w:p w14:paraId="091E744D" w14:textId="796A37CE" w:rsidR="001F2A86" w:rsidRPr="00623FE0" w:rsidRDefault="00795232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387" w:type="dxa"/>
          </w:tcPr>
          <w:p w14:paraId="7060614C" w14:textId="494423A9" w:rsidR="001F2A86" w:rsidRPr="00623FE0" w:rsidRDefault="00B632DD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( TITLE-ABS-KEY ( "big data" OR "large-scale data" OR "high-dimensional data" OR "data science" OR "machine learning" OR "artificial intelligence" OR "analytics" ) AND TITLE-ABS-KEY ( "noncommunicable diseases" OR "chronic diseases" OR "noninfectious chronic diseases" ) AND TITLE-ABS-KEY ( "user-centered design" OR "user profile" OR "user persona*" OR "health portrait*" OR "user characteristic*" OR "</w:t>
            </w:r>
            <w:proofErr w:type="spellStart"/>
            <w:r w:rsidRPr="00623FE0">
              <w:rPr>
                <w:rFonts w:ascii="Times New Roman" w:hAnsi="Times New Roman" w:cs="Times New Roman"/>
              </w:rPr>
              <w:t>personaliz</w:t>
            </w:r>
            <w:proofErr w:type="spellEnd"/>
            <w:r w:rsidRPr="00623FE0">
              <w:rPr>
                <w:rFonts w:ascii="Times New Roman" w:hAnsi="Times New Roman" w:cs="Times New Roman"/>
              </w:rPr>
              <w:t>*" OR "tailor*" OR "</w:t>
            </w:r>
            <w:proofErr w:type="spellStart"/>
            <w:r w:rsidRPr="00623FE0">
              <w:rPr>
                <w:rFonts w:ascii="Times New Roman" w:hAnsi="Times New Roman" w:cs="Times New Roman"/>
              </w:rPr>
              <w:t>individualiz</w:t>
            </w:r>
            <w:proofErr w:type="spellEnd"/>
            <w:r w:rsidRPr="00623FE0">
              <w:rPr>
                <w:rFonts w:ascii="Times New Roman" w:hAnsi="Times New Roman" w:cs="Times New Roman"/>
              </w:rPr>
              <w:t>*" OR "individuation" OR "precise" ) ) AND PUBYEAR &gt; 2013</w:t>
            </w:r>
          </w:p>
        </w:tc>
        <w:tc>
          <w:tcPr>
            <w:tcW w:w="1780" w:type="dxa"/>
          </w:tcPr>
          <w:p w14:paraId="3C818AB5" w14:textId="16297A3A" w:rsidR="001F2A86" w:rsidRPr="00623FE0" w:rsidRDefault="00A71008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17-07-2024</w:t>
            </w:r>
          </w:p>
        </w:tc>
      </w:tr>
      <w:tr w:rsidR="001F2A86" w:rsidRPr="00623FE0" w14:paraId="42FF7C2B" w14:textId="77777777" w:rsidTr="00721F6A">
        <w:tc>
          <w:tcPr>
            <w:tcW w:w="1129" w:type="dxa"/>
          </w:tcPr>
          <w:p w14:paraId="03615A72" w14:textId="2AA82EC2" w:rsidR="001F2A86" w:rsidRPr="00623FE0" w:rsidRDefault="00795232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EBSCO</w:t>
            </w:r>
          </w:p>
        </w:tc>
        <w:tc>
          <w:tcPr>
            <w:tcW w:w="5387" w:type="dxa"/>
          </w:tcPr>
          <w:p w14:paraId="5DDECC5D" w14:textId="63E4F8E7" w:rsidR="006C00A0" w:rsidRPr="00623FE0" w:rsidRDefault="006C00A0" w:rsidP="006C00A0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 xml:space="preserve">(TI "big data" OR TI "large-scale data" OR TI "data science" OR TI "high-dimensional data" OR TI "machine learning" OR TI "artificial intelligence" OR TI "analytics" OR AB "big data" OR AB "large-scale data" OR AB "data science" OR AB "machine learning" OR AB "artificial intelligence" OR AB "analytics") </w:t>
            </w:r>
          </w:p>
          <w:p w14:paraId="4752E88C" w14:textId="77777777" w:rsidR="006C00A0" w:rsidRPr="00623FE0" w:rsidRDefault="006C00A0" w:rsidP="006C00A0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 xml:space="preserve">AND </w:t>
            </w:r>
          </w:p>
          <w:p w14:paraId="52B017C1" w14:textId="77777777" w:rsidR="006C00A0" w:rsidRPr="00623FE0" w:rsidRDefault="006C00A0" w:rsidP="006C00A0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 xml:space="preserve">(TI "noncommunicable diseases" OR TI "chronic diseases" OR TI "noninfectious chronic diseases" OR AB "noncommunicable diseases" OR AB "chronic diseases" OR AB "noninfectious chronic diseases") </w:t>
            </w:r>
          </w:p>
          <w:p w14:paraId="488C193C" w14:textId="77777777" w:rsidR="006C00A0" w:rsidRPr="00623FE0" w:rsidRDefault="006C00A0" w:rsidP="006C00A0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 xml:space="preserve">AND </w:t>
            </w:r>
          </w:p>
          <w:p w14:paraId="41B0EFA2" w14:textId="77777777" w:rsidR="006C00A0" w:rsidRPr="00623FE0" w:rsidRDefault="006C00A0" w:rsidP="006C00A0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(TI "user-centered design" OR TI "user profile" OR TI "user persona*" OR TI "health portrait*" OR TI "user characteristic*" OR TI "</w:t>
            </w:r>
            <w:proofErr w:type="spellStart"/>
            <w:r w:rsidRPr="00623FE0">
              <w:rPr>
                <w:rFonts w:ascii="Times New Roman" w:hAnsi="Times New Roman" w:cs="Times New Roman"/>
              </w:rPr>
              <w:t>personaliz</w:t>
            </w:r>
            <w:proofErr w:type="spellEnd"/>
            <w:r w:rsidRPr="00623FE0">
              <w:rPr>
                <w:rFonts w:ascii="Times New Roman" w:hAnsi="Times New Roman" w:cs="Times New Roman"/>
              </w:rPr>
              <w:t xml:space="preserve">*" OR TI "tailor*" OR TI </w:t>
            </w:r>
            <w:r w:rsidRPr="00623FE0">
              <w:rPr>
                <w:rFonts w:ascii="Times New Roman" w:hAnsi="Times New Roman" w:cs="Times New Roman"/>
              </w:rPr>
              <w:lastRenderedPageBreak/>
              <w:t>"</w:t>
            </w:r>
            <w:proofErr w:type="spellStart"/>
            <w:r w:rsidRPr="00623FE0">
              <w:rPr>
                <w:rFonts w:ascii="Times New Roman" w:hAnsi="Times New Roman" w:cs="Times New Roman"/>
              </w:rPr>
              <w:t>individualiz</w:t>
            </w:r>
            <w:proofErr w:type="spellEnd"/>
            <w:r w:rsidRPr="00623FE0">
              <w:rPr>
                <w:rFonts w:ascii="Times New Roman" w:hAnsi="Times New Roman" w:cs="Times New Roman"/>
              </w:rPr>
              <w:t>*" OR TI "individuation" OR TI "precise" OR AB "user-centered design" OR AB "user profile" OR AB "user persona*" OR AB "health portrait*" OR AB "user characteristic*" OR AB "</w:t>
            </w:r>
            <w:proofErr w:type="spellStart"/>
            <w:r w:rsidRPr="00623FE0">
              <w:rPr>
                <w:rFonts w:ascii="Times New Roman" w:hAnsi="Times New Roman" w:cs="Times New Roman"/>
              </w:rPr>
              <w:t>personaliz</w:t>
            </w:r>
            <w:proofErr w:type="spellEnd"/>
            <w:r w:rsidRPr="00623FE0">
              <w:rPr>
                <w:rFonts w:ascii="Times New Roman" w:hAnsi="Times New Roman" w:cs="Times New Roman"/>
              </w:rPr>
              <w:t>*" OR AB "tailor*" OR AB "</w:t>
            </w:r>
            <w:proofErr w:type="spellStart"/>
            <w:r w:rsidRPr="00623FE0">
              <w:rPr>
                <w:rFonts w:ascii="Times New Roman" w:hAnsi="Times New Roman" w:cs="Times New Roman"/>
              </w:rPr>
              <w:t>individualiz</w:t>
            </w:r>
            <w:proofErr w:type="spellEnd"/>
            <w:r w:rsidRPr="00623FE0">
              <w:rPr>
                <w:rFonts w:ascii="Times New Roman" w:hAnsi="Times New Roman" w:cs="Times New Roman"/>
              </w:rPr>
              <w:t xml:space="preserve">*" OR AB "individuation" OR AB "precise") </w:t>
            </w:r>
          </w:p>
          <w:p w14:paraId="48D773D9" w14:textId="68577ACA" w:rsidR="001F2A86" w:rsidRPr="00623FE0" w:rsidRDefault="006C00A0" w:rsidP="006C00A0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AND DT 20140101-20240717</w:t>
            </w:r>
          </w:p>
        </w:tc>
        <w:tc>
          <w:tcPr>
            <w:tcW w:w="1780" w:type="dxa"/>
          </w:tcPr>
          <w:p w14:paraId="0C841AA9" w14:textId="5042CBC0" w:rsidR="001F2A86" w:rsidRPr="00623FE0" w:rsidRDefault="00A71008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lastRenderedPageBreak/>
              <w:t>17-07-2024</w:t>
            </w:r>
          </w:p>
        </w:tc>
      </w:tr>
      <w:tr w:rsidR="001F2A86" w:rsidRPr="00623FE0" w14:paraId="338CB9FE" w14:textId="77777777" w:rsidTr="00721F6A">
        <w:tc>
          <w:tcPr>
            <w:tcW w:w="1129" w:type="dxa"/>
          </w:tcPr>
          <w:p w14:paraId="5E4B4EFE" w14:textId="4C54E56E" w:rsidR="001F2A86" w:rsidRPr="00623FE0" w:rsidRDefault="00795232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Ovid</w:t>
            </w:r>
          </w:p>
        </w:tc>
        <w:tc>
          <w:tcPr>
            <w:tcW w:w="5387" w:type="dxa"/>
          </w:tcPr>
          <w:p w14:paraId="55234378" w14:textId="5A48C105" w:rsidR="008D6E86" w:rsidRPr="00623FE0" w:rsidRDefault="008D6E86" w:rsidP="008D6E86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1</w:t>
            </w:r>
            <w:r w:rsidRPr="00623FE0">
              <w:rPr>
                <w:rFonts w:ascii="Times New Roman" w:hAnsi="Times New Roman" w:cs="Times New Roman"/>
              </w:rPr>
              <w:tab/>
              <w:t>(noncommunicable diseases or Chronic diseases or Noninfectious chronic diseases).</w:t>
            </w:r>
            <w:proofErr w:type="spellStart"/>
            <w:r w:rsidRPr="00623FE0">
              <w:rPr>
                <w:rFonts w:ascii="Times New Roman" w:hAnsi="Times New Roman" w:cs="Times New Roman"/>
              </w:rPr>
              <w:t>mp</w:t>
            </w:r>
            <w:proofErr w:type="spellEnd"/>
            <w:r w:rsidRPr="00623FE0">
              <w:rPr>
                <w:rFonts w:ascii="Times New Roman" w:hAnsi="Times New Roman" w:cs="Times New Roman"/>
              </w:rPr>
              <w:t>. [</w:t>
            </w:r>
            <w:proofErr w:type="spellStart"/>
            <w:r w:rsidRPr="00623FE0">
              <w:rPr>
                <w:rFonts w:ascii="Times New Roman" w:hAnsi="Times New Roman" w:cs="Times New Roman"/>
              </w:rPr>
              <w:t>mp</w:t>
            </w:r>
            <w:proofErr w:type="spellEnd"/>
            <w:r w:rsidRPr="00623FE0">
              <w:rPr>
                <w:rFonts w:ascii="Times New Roman" w:hAnsi="Times New Roman" w:cs="Times New Roman"/>
              </w:rPr>
              <w:t>=title, abstract, full text, caption text]</w:t>
            </w:r>
          </w:p>
          <w:p w14:paraId="44E02CE2" w14:textId="77777777" w:rsidR="008D6E86" w:rsidRPr="00623FE0" w:rsidRDefault="008D6E86" w:rsidP="008D6E86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2</w:t>
            </w:r>
            <w:r w:rsidRPr="00623FE0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623FE0">
              <w:rPr>
                <w:rFonts w:ascii="Times New Roman" w:hAnsi="Times New Roman" w:cs="Times New Roman"/>
              </w:rPr>
              <w:t>Personaliz</w:t>
            </w:r>
            <w:proofErr w:type="spellEnd"/>
            <w:r w:rsidRPr="00623FE0">
              <w:rPr>
                <w:rFonts w:ascii="Times New Roman" w:hAnsi="Times New Roman" w:cs="Times New Roman"/>
              </w:rPr>
              <w:t xml:space="preserve">* or Tailor* or </w:t>
            </w:r>
            <w:proofErr w:type="spellStart"/>
            <w:r w:rsidRPr="00623FE0">
              <w:rPr>
                <w:rFonts w:ascii="Times New Roman" w:hAnsi="Times New Roman" w:cs="Times New Roman"/>
              </w:rPr>
              <w:t>individualiz</w:t>
            </w:r>
            <w:proofErr w:type="spellEnd"/>
            <w:r w:rsidRPr="00623FE0">
              <w:rPr>
                <w:rFonts w:ascii="Times New Roman" w:hAnsi="Times New Roman" w:cs="Times New Roman"/>
              </w:rPr>
              <w:t>* or individuation or precise User-centered Design or user profile* or user persona* or patient persona* or patient profile* or health portrait or user characteristic*).</w:t>
            </w:r>
            <w:proofErr w:type="spellStart"/>
            <w:r w:rsidRPr="00623FE0">
              <w:rPr>
                <w:rFonts w:ascii="Times New Roman" w:hAnsi="Times New Roman" w:cs="Times New Roman"/>
              </w:rPr>
              <w:t>mp</w:t>
            </w:r>
            <w:proofErr w:type="spellEnd"/>
            <w:r w:rsidRPr="00623FE0">
              <w:rPr>
                <w:rFonts w:ascii="Times New Roman" w:hAnsi="Times New Roman" w:cs="Times New Roman"/>
              </w:rPr>
              <w:t>. [</w:t>
            </w:r>
            <w:proofErr w:type="spellStart"/>
            <w:r w:rsidRPr="00623FE0">
              <w:rPr>
                <w:rFonts w:ascii="Times New Roman" w:hAnsi="Times New Roman" w:cs="Times New Roman"/>
              </w:rPr>
              <w:t>mp</w:t>
            </w:r>
            <w:proofErr w:type="spellEnd"/>
            <w:r w:rsidRPr="00623FE0">
              <w:rPr>
                <w:rFonts w:ascii="Times New Roman" w:hAnsi="Times New Roman" w:cs="Times New Roman"/>
              </w:rPr>
              <w:t>=title, abstract, full text, caption text]</w:t>
            </w:r>
          </w:p>
          <w:p w14:paraId="6726AF38" w14:textId="77777777" w:rsidR="008D6E86" w:rsidRPr="00623FE0" w:rsidRDefault="008D6E86" w:rsidP="008D6E86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3</w:t>
            </w:r>
            <w:r w:rsidRPr="00623FE0">
              <w:rPr>
                <w:rFonts w:ascii="Times New Roman" w:hAnsi="Times New Roman" w:cs="Times New Roman"/>
              </w:rPr>
              <w:tab/>
              <w:t>(big data or mega data or large-scale data or data science or high-dimensional data or machine learning or artificial intelligence or analytics).</w:t>
            </w:r>
            <w:proofErr w:type="spellStart"/>
            <w:r w:rsidRPr="00623FE0">
              <w:rPr>
                <w:rFonts w:ascii="Times New Roman" w:hAnsi="Times New Roman" w:cs="Times New Roman"/>
              </w:rPr>
              <w:t>mp</w:t>
            </w:r>
            <w:proofErr w:type="spellEnd"/>
            <w:r w:rsidRPr="00623FE0">
              <w:rPr>
                <w:rFonts w:ascii="Times New Roman" w:hAnsi="Times New Roman" w:cs="Times New Roman"/>
              </w:rPr>
              <w:t>. [</w:t>
            </w:r>
            <w:proofErr w:type="spellStart"/>
            <w:r w:rsidRPr="00623FE0">
              <w:rPr>
                <w:rFonts w:ascii="Times New Roman" w:hAnsi="Times New Roman" w:cs="Times New Roman"/>
              </w:rPr>
              <w:t>mp</w:t>
            </w:r>
            <w:proofErr w:type="spellEnd"/>
            <w:r w:rsidRPr="00623FE0">
              <w:rPr>
                <w:rFonts w:ascii="Times New Roman" w:hAnsi="Times New Roman" w:cs="Times New Roman"/>
              </w:rPr>
              <w:t>=title, abstract, full text, caption text]</w:t>
            </w:r>
          </w:p>
          <w:p w14:paraId="521CDE5F" w14:textId="77777777" w:rsidR="008D6E86" w:rsidRPr="00623FE0" w:rsidRDefault="008D6E86" w:rsidP="008D6E86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4</w:t>
            </w:r>
            <w:r w:rsidRPr="00623FE0">
              <w:rPr>
                <w:rFonts w:ascii="Times New Roman" w:hAnsi="Times New Roman" w:cs="Times New Roman"/>
              </w:rPr>
              <w:tab/>
              <w:t>1 and 2 and 3</w:t>
            </w:r>
          </w:p>
          <w:p w14:paraId="0A224A28" w14:textId="388BB2FC" w:rsidR="001F2A86" w:rsidRPr="00623FE0" w:rsidRDefault="008D6E86" w:rsidP="008D6E86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5</w:t>
            </w:r>
            <w:r w:rsidRPr="00623FE0">
              <w:rPr>
                <w:rFonts w:ascii="Times New Roman" w:hAnsi="Times New Roman" w:cs="Times New Roman"/>
              </w:rPr>
              <w:tab/>
              <w:t>limit 4 to yr="2014 -Current"</w:t>
            </w:r>
          </w:p>
        </w:tc>
        <w:tc>
          <w:tcPr>
            <w:tcW w:w="1780" w:type="dxa"/>
          </w:tcPr>
          <w:p w14:paraId="608398E0" w14:textId="565E2D34" w:rsidR="001F2A86" w:rsidRPr="00623FE0" w:rsidRDefault="008D6E86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17-07-2024</w:t>
            </w:r>
          </w:p>
        </w:tc>
      </w:tr>
      <w:tr w:rsidR="001F2A86" w:rsidRPr="00623FE0" w14:paraId="55306FC6" w14:textId="77777777" w:rsidTr="00721F6A">
        <w:tc>
          <w:tcPr>
            <w:tcW w:w="1129" w:type="dxa"/>
          </w:tcPr>
          <w:p w14:paraId="38C81F57" w14:textId="0176892D" w:rsidR="001F2A86" w:rsidRPr="00623FE0" w:rsidRDefault="00795232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 xml:space="preserve">Springer </w:t>
            </w:r>
            <w:r w:rsidR="00902759" w:rsidRPr="00623FE0">
              <w:rPr>
                <w:rFonts w:ascii="Times New Roman" w:hAnsi="Times New Roman" w:cs="Times New Roman"/>
              </w:rPr>
              <w:t xml:space="preserve">Nature </w:t>
            </w:r>
            <w:r w:rsidRPr="00623FE0">
              <w:rPr>
                <w:rFonts w:ascii="Times New Roman" w:hAnsi="Times New Roman" w:cs="Times New Roman"/>
              </w:rPr>
              <w:t>Link</w:t>
            </w:r>
          </w:p>
        </w:tc>
        <w:tc>
          <w:tcPr>
            <w:tcW w:w="5387" w:type="dxa"/>
          </w:tcPr>
          <w:p w14:paraId="70670CD1" w14:textId="21A0BC3A" w:rsidR="001F2A86" w:rsidRPr="00721F6A" w:rsidRDefault="00902759">
            <w:pPr>
              <w:rPr>
                <w:rFonts w:ascii="Times New Roman" w:hAnsi="Times New Roman" w:cs="Times New Roman"/>
              </w:rPr>
            </w:pPr>
            <w:r w:rsidRPr="00721F6A">
              <w:rPr>
                <w:rFonts w:ascii="Times New Roman" w:hAnsi="Times New Roman" w:cs="Times New Roman"/>
              </w:rPr>
              <w:t>('noncommunicable diseases' OR 'chronic diseases' OR 'noninfectious chronic diseases') AND ('user-centered design' OR 'user profile' OR 'user persona*' OR 'patient profile*' OR 'patient persona*' OR 'health portrait*' OR 'user characteristic*' OR '</w:t>
            </w:r>
            <w:proofErr w:type="spellStart"/>
            <w:r w:rsidRPr="00721F6A">
              <w:rPr>
                <w:rFonts w:ascii="Times New Roman" w:hAnsi="Times New Roman" w:cs="Times New Roman"/>
              </w:rPr>
              <w:t>personaliz</w:t>
            </w:r>
            <w:proofErr w:type="spellEnd"/>
            <w:r w:rsidRPr="00721F6A">
              <w:rPr>
                <w:rFonts w:ascii="Times New Roman" w:hAnsi="Times New Roman" w:cs="Times New Roman"/>
              </w:rPr>
              <w:t>*' OR 'tailor*' OR '</w:t>
            </w:r>
            <w:proofErr w:type="spellStart"/>
            <w:r w:rsidRPr="00721F6A">
              <w:rPr>
                <w:rFonts w:ascii="Times New Roman" w:hAnsi="Times New Roman" w:cs="Times New Roman"/>
              </w:rPr>
              <w:t>individualiz</w:t>
            </w:r>
            <w:proofErr w:type="spellEnd"/>
            <w:r w:rsidRPr="00721F6A">
              <w:rPr>
                <w:rFonts w:ascii="Times New Roman" w:hAnsi="Times New Roman" w:cs="Times New Roman"/>
              </w:rPr>
              <w:t>*' OR 'individuation' OR 'precise') AND ('big data' OR 'mega data' OR 'large-scale data' OR 'data science' OR 'high-dimensional data' OR 'machine learning' OR 'artificial intelligence')</w:t>
            </w:r>
          </w:p>
        </w:tc>
        <w:tc>
          <w:tcPr>
            <w:tcW w:w="1780" w:type="dxa"/>
          </w:tcPr>
          <w:p w14:paraId="3C63A151" w14:textId="594148CE" w:rsidR="001F2A86" w:rsidRPr="00623FE0" w:rsidRDefault="00902759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17-07-2024</w:t>
            </w:r>
          </w:p>
        </w:tc>
      </w:tr>
      <w:tr w:rsidR="001F2A86" w:rsidRPr="00623FE0" w14:paraId="58A3B48E" w14:textId="77777777" w:rsidTr="00721F6A">
        <w:tc>
          <w:tcPr>
            <w:tcW w:w="1129" w:type="dxa"/>
          </w:tcPr>
          <w:p w14:paraId="3E3CE67B" w14:textId="295AE3F5" w:rsidR="001F2A86" w:rsidRPr="00623FE0" w:rsidRDefault="00795232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5387" w:type="dxa"/>
          </w:tcPr>
          <w:p w14:paraId="4162D792" w14:textId="3AC3F787" w:rsidR="001F2A86" w:rsidRPr="00623FE0" w:rsidRDefault="00723A5C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eastAsia="宋体" w:hAnsi="Times New Roman" w:cs="Times New Roman"/>
              </w:rPr>
              <w:t>(((AB=(noncommunicable diseases OR Chronic disease OR Noninfectious chronic diseases)) AND AB=(</w:t>
            </w:r>
            <w:proofErr w:type="spellStart"/>
            <w:r w:rsidRPr="00623FE0">
              <w:rPr>
                <w:rFonts w:ascii="Times New Roman" w:eastAsia="宋体" w:hAnsi="Times New Roman" w:cs="Times New Roman"/>
              </w:rPr>
              <w:t>Personaliz</w:t>
            </w:r>
            <w:proofErr w:type="spellEnd"/>
            <w:r w:rsidRPr="00623FE0">
              <w:rPr>
                <w:rFonts w:ascii="Times New Roman" w:eastAsia="宋体" w:hAnsi="Times New Roman" w:cs="Times New Roman"/>
              </w:rPr>
              <w:t xml:space="preserve">* OR Tailor* OR </w:t>
            </w:r>
            <w:proofErr w:type="spellStart"/>
            <w:r w:rsidRPr="00623FE0">
              <w:rPr>
                <w:rFonts w:ascii="Times New Roman" w:eastAsia="宋体" w:hAnsi="Times New Roman" w:cs="Times New Roman"/>
              </w:rPr>
              <w:t>individualiz</w:t>
            </w:r>
            <w:proofErr w:type="spellEnd"/>
            <w:r w:rsidRPr="00623FE0">
              <w:rPr>
                <w:rFonts w:ascii="Times New Roman" w:eastAsia="宋体" w:hAnsi="Times New Roman" w:cs="Times New Roman"/>
              </w:rPr>
              <w:t>* OR individuation OR precise OR User-centered Design OR user profile* OR user persona* OR patient persona* OR patient profile* OR health portrait OR user characteristic*)) AND AB=(big data OR mega data OR large-scale data OR data science OR high-dimensional data OR machine learning OR artificial intelligence OR analytics))</w:t>
            </w:r>
          </w:p>
        </w:tc>
        <w:tc>
          <w:tcPr>
            <w:tcW w:w="1780" w:type="dxa"/>
          </w:tcPr>
          <w:p w14:paraId="07F4E28B" w14:textId="3ADE1F67" w:rsidR="001F2A86" w:rsidRPr="00623FE0" w:rsidRDefault="00723A5C">
            <w:pPr>
              <w:rPr>
                <w:rFonts w:ascii="Times New Roman" w:hAnsi="Times New Roman" w:cs="Times New Roman"/>
              </w:rPr>
            </w:pPr>
            <w:r w:rsidRPr="00623FE0">
              <w:rPr>
                <w:rFonts w:ascii="Times New Roman" w:hAnsi="Times New Roman" w:cs="Times New Roman"/>
              </w:rPr>
              <w:t>17-07-2024</w:t>
            </w:r>
          </w:p>
        </w:tc>
      </w:tr>
    </w:tbl>
    <w:p w14:paraId="6920B297" w14:textId="77777777" w:rsidR="001F2A86" w:rsidRPr="00623FE0" w:rsidRDefault="001F2A86">
      <w:pPr>
        <w:rPr>
          <w:rFonts w:ascii="Times New Roman" w:hAnsi="Times New Roman" w:cs="Times New Roman"/>
        </w:rPr>
      </w:pPr>
    </w:p>
    <w:p w14:paraId="7E922484" w14:textId="77777777" w:rsidR="00475D2D" w:rsidRPr="00623FE0" w:rsidRDefault="00475D2D">
      <w:pPr>
        <w:rPr>
          <w:rFonts w:ascii="Times New Roman" w:hAnsi="Times New Roman" w:cs="Times New Roman"/>
        </w:rPr>
      </w:pPr>
    </w:p>
    <w:p w14:paraId="4BA9CF90" w14:textId="77777777" w:rsidR="00475D2D" w:rsidRPr="00623FE0" w:rsidRDefault="00475D2D">
      <w:pPr>
        <w:rPr>
          <w:rFonts w:ascii="Times New Roman" w:hAnsi="Times New Roman" w:cs="Times New Roman"/>
        </w:rPr>
      </w:pPr>
    </w:p>
    <w:p w14:paraId="4B3A1964" w14:textId="77777777" w:rsidR="00475D2D" w:rsidRPr="00623FE0" w:rsidRDefault="00475D2D">
      <w:pPr>
        <w:rPr>
          <w:rFonts w:ascii="Times New Roman" w:hAnsi="Times New Roman" w:cs="Times New Roman"/>
        </w:rPr>
      </w:pPr>
    </w:p>
    <w:p w14:paraId="30F86E73" w14:textId="77777777" w:rsidR="00475D2D" w:rsidRPr="00623FE0" w:rsidRDefault="00475D2D">
      <w:pPr>
        <w:rPr>
          <w:rFonts w:ascii="Times New Roman" w:hAnsi="Times New Roman" w:cs="Times New Roman"/>
        </w:rPr>
      </w:pPr>
    </w:p>
    <w:p w14:paraId="64AD48C2" w14:textId="387631CF" w:rsidR="00AD0990" w:rsidRPr="00094F14" w:rsidRDefault="00AD0990" w:rsidP="00094F14">
      <w:pPr>
        <w:widowControl/>
        <w:jc w:val="left"/>
        <w:rPr>
          <w:rFonts w:ascii="Times New Roman" w:hAnsi="Times New Roman" w:cs="Times New Roman"/>
        </w:rPr>
      </w:pPr>
    </w:p>
    <w:sectPr w:rsidR="00AD0990" w:rsidRPr="00094F14" w:rsidSect="00936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80767"/>
    <w:multiLevelType w:val="hybridMultilevel"/>
    <w:tmpl w:val="26CE096A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20472D"/>
    <w:multiLevelType w:val="hybridMultilevel"/>
    <w:tmpl w:val="62163A10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D550C20"/>
    <w:multiLevelType w:val="hybridMultilevel"/>
    <w:tmpl w:val="D7EADAE0"/>
    <w:lvl w:ilvl="0" w:tplc="728021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F08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A83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E71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FAB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98FC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68C5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D80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961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66686C"/>
    <w:multiLevelType w:val="hybridMultilevel"/>
    <w:tmpl w:val="3500AE0C"/>
    <w:lvl w:ilvl="0" w:tplc="1C46EDF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8330587"/>
    <w:multiLevelType w:val="hybridMultilevel"/>
    <w:tmpl w:val="5AD299B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266052D"/>
    <w:multiLevelType w:val="hybridMultilevel"/>
    <w:tmpl w:val="DC9CC81E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67930338">
    <w:abstractNumId w:val="1"/>
  </w:num>
  <w:num w:numId="2" w16cid:durableId="882985455">
    <w:abstractNumId w:val="0"/>
  </w:num>
  <w:num w:numId="3" w16cid:durableId="921184327">
    <w:abstractNumId w:val="5"/>
  </w:num>
  <w:num w:numId="4" w16cid:durableId="163209084">
    <w:abstractNumId w:val="3"/>
  </w:num>
  <w:num w:numId="5" w16cid:durableId="705327537">
    <w:abstractNumId w:val="2"/>
  </w:num>
  <w:num w:numId="6" w16cid:durableId="2158229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0A"/>
    <w:rsid w:val="00040496"/>
    <w:rsid w:val="00050213"/>
    <w:rsid w:val="00060454"/>
    <w:rsid w:val="00063580"/>
    <w:rsid w:val="00076F0B"/>
    <w:rsid w:val="00094F14"/>
    <w:rsid w:val="000A28CC"/>
    <w:rsid w:val="000A7CDD"/>
    <w:rsid w:val="000B1527"/>
    <w:rsid w:val="000D375A"/>
    <w:rsid w:val="00105CAF"/>
    <w:rsid w:val="00107FB8"/>
    <w:rsid w:val="001101FB"/>
    <w:rsid w:val="00110E0E"/>
    <w:rsid w:val="00116B0C"/>
    <w:rsid w:val="001468E1"/>
    <w:rsid w:val="001B7013"/>
    <w:rsid w:val="001C0865"/>
    <w:rsid w:val="001E2178"/>
    <w:rsid w:val="001E5DCA"/>
    <w:rsid w:val="001F0B4D"/>
    <w:rsid w:val="001F2654"/>
    <w:rsid w:val="001F2A86"/>
    <w:rsid w:val="00213446"/>
    <w:rsid w:val="00216AD4"/>
    <w:rsid w:val="00222361"/>
    <w:rsid w:val="00232BB0"/>
    <w:rsid w:val="0023367E"/>
    <w:rsid w:val="0023706F"/>
    <w:rsid w:val="00261C3E"/>
    <w:rsid w:val="00286BC2"/>
    <w:rsid w:val="00291AE8"/>
    <w:rsid w:val="002A767D"/>
    <w:rsid w:val="002A7D1B"/>
    <w:rsid w:val="002B158F"/>
    <w:rsid w:val="002C6917"/>
    <w:rsid w:val="002D05AE"/>
    <w:rsid w:val="002E1842"/>
    <w:rsid w:val="002F6471"/>
    <w:rsid w:val="003245B3"/>
    <w:rsid w:val="003248E2"/>
    <w:rsid w:val="00337782"/>
    <w:rsid w:val="00340E0F"/>
    <w:rsid w:val="00351515"/>
    <w:rsid w:val="00380437"/>
    <w:rsid w:val="003875B0"/>
    <w:rsid w:val="00395FDB"/>
    <w:rsid w:val="003B2299"/>
    <w:rsid w:val="003B2C73"/>
    <w:rsid w:val="003C339F"/>
    <w:rsid w:val="004114D2"/>
    <w:rsid w:val="004165D2"/>
    <w:rsid w:val="00424635"/>
    <w:rsid w:val="004256E7"/>
    <w:rsid w:val="004261E1"/>
    <w:rsid w:val="0043582D"/>
    <w:rsid w:val="00436148"/>
    <w:rsid w:val="0044522F"/>
    <w:rsid w:val="004655A6"/>
    <w:rsid w:val="00473117"/>
    <w:rsid w:val="00475D2D"/>
    <w:rsid w:val="004A0CB4"/>
    <w:rsid w:val="004A6536"/>
    <w:rsid w:val="004B1188"/>
    <w:rsid w:val="004C7027"/>
    <w:rsid w:val="004F3B83"/>
    <w:rsid w:val="00555856"/>
    <w:rsid w:val="00555AF2"/>
    <w:rsid w:val="0056592B"/>
    <w:rsid w:val="00567482"/>
    <w:rsid w:val="005727E8"/>
    <w:rsid w:val="00582E8E"/>
    <w:rsid w:val="00585B36"/>
    <w:rsid w:val="0059732D"/>
    <w:rsid w:val="005A6B30"/>
    <w:rsid w:val="005A7BF9"/>
    <w:rsid w:val="005C135B"/>
    <w:rsid w:val="005C23C5"/>
    <w:rsid w:val="005D0848"/>
    <w:rsid w:val="005E3FE0"/>
    <w:rsid w:val="005F1344"/>
    <w:rsid w:val="0060039C"/>
    <w:rsid w:val="006058E7"/>
    <w:rsid w:val="00621EB0"/>
    <w:rsid w:val="00623830"/>
    <w:rsid w:val="00623FE0"/>
    <w:rsid w:val="006338C6"/>
    <w:rsid w:val="006379A9"/>
    <w:rsid w:val="00652FB6"/>
    <w:rsid w:val="006559F3"/>
    <w:rsid w:val="00691822"/>
    <w:rsid w:val="006A12C6"/>
    <w:rsid w:val="006A2160"/>
    <w:rsid w:val="006A3D36"/>
    <w:rsid w:val="006A3FC4"/>
    <w:rsid w:val="006B0D8C"/>
    <w:rsid w:val="006C00A0"/>
    <w:rsid w:val="006C2760"/>
    <w:rsid w:val="006C2C02"/>
    <w:rsid w:val="006D619D"/>
    <w:rsid w:val="006E0F14"/>
    <w:rsid w:val="006E1729"/>
    <w:rsid w:val="00703A86"/>
    <w:rsid w:val="007132EC"/>
    <w:rsid w:val="00721F6A"/>
    <w:rsid w:val="00723A5C"/>
    <w:rsid w:val="00730F5F"/>
    <w:rsid w:val="00733E07"/>
    <w:rsid w:val="00740CBB"/>
    <w:rsid w:val="00776D99"/>
    <w:rsid w:val="007913DF"/>
    <w:rsid w:val="00795232"/>
    <w:rsid w:val="00797767"/>
    <w:rsid w:val="007A01EF"/>
    <w:rsid w:val="007D0BE5"/>
    <w:rsid w:val="007D346F"/>
    <w:rsid w:val="007D79E7"/>
    <w:rsid w:val="007E2AEE"/>
    <w:rsid w:val="007E6404"/>
    <w:rsid w:val="007F40DE"/>
    <w:rsid w:val="008101AC"/>
    <w:rsid w:val="00811FC6"/>
    <w:rsid w:val="00814C53"/>
    <w:rsid w:val="008219C6"/>
    <w:rsid w:val="00830123"/>
    <w:rsid w:val="00837E01"/>
    <w:rsid w:val="008701C2"/>
    <w:rsid w:val="0087555C"/>
    <w:rsid w:val="00883BFF"/>
    <w:rsid w:val="00895988"/>
    <w:rsid w:val="008A39CE"/>
    <w:rsid w:val="008A47A3"/>
    <w:rsid w:val="008A53DB"/>
    <w:rsid w:val="008C688F"/>
    <w:rsid w:val="008C6A0C"/>
    <w:rsid w:val="008D5C03"/>
    <w:rsid w:val="008D6E86"/>
    <w:rsid w:val="00902759"/>
    <w:rsid w:val="009059DF"/>
    <w:rsid w:val="0092424D"/>
    <w:rsid w:val="0093510B"/>
    <w:rsid w:val="00936FDC"/>
    <w:rsid w:val="00952DAA"/>
    <w:rsid w:val="00952F59"/>
    <w:rsid w:val="00956DE8"/>
    <w:rsid w:val="00965D7A"/>
    <w:rsid w:val="009911B0"/>
    <w:rsid w:val="00992349"/>
    <w:rsid w:val="00997C7C"/>
    <w:rsid w:val="009C4536"/>
    <w:rsid w:val="009D3012"/>
    <w:rsid w:val="00A2560B"/>
    <w:rsid w:val="00A25A30"/>
    <w:rsid w:val="00A44491"/>
    <w:rsid w:val="00A55B2D"/>
    <w:rsid w:val="00A6573A"/>
    <w:rsid w:val="00A71008"/>
    <w:rsid w:val="00A73DC4"/>
    <w:rsid w:val="00A7787F"/>
    <w:rsid w:val="00A77ED8"/>
    <w:rsid w:val="00AA3200"/>
    <w:rsid w:val="00AB09DA"/>
    <w:rsid w:val="00AD0990"/>
    <w:rsid w:val="00AD1FAD"/>
    <w:rsid w:val="00AD21DE"/>
    <w:rsid w:val="00AD62CA"/>
    <w:rsid w:val="00B00689"/>
    <w:rsid w:val="00B05B29"/>
    <w:rsid w:val="00B13482"/>
    <w:rsid w:val="00B3247A"/>
    <w:rsid w:val="00B3293A"/>
    <w:rsid w:val="00B632DD"/>
    <w:rsid w:val="00B634F1"/>
    <w:rsid w:val="00B67614"/>
    <w:rsid w:val="00B97C8D"/>
    <w:rsid w:val="00BA058C"/>
    <w:rsid w:val="00BA4280"/>
    <w:rsid w:val="00BA6596"/>
    <w:rsid w:val="00BB50B8"/>
    <w:rsid w:val="00BC055B"/>
    <w:rsid w:val="00BC0896"/>
    <w:rsid w:val="00BC305D"/>
    <w:rsid w:val="00BD324D"/>
    <w:rsid w:val="00BD5DE2"/>
    <w:rsid w:val="00C00200"/>
    <w:rsid w:val="00C1345F"/>
    <w:rsid w:val="00C231E8"/>
    <w:rsid w:val="00C23253"/>
    <w:rsid w:val="00C35BEA"/>
    <w:rsid w:val="00C43DD5"/>
    <w:rsid w:val="00C47614"/>
    <w:rsid w:val="00C83BE6"/>
    <w:rsid w:val="00CA47BF"/>
    <w:rsid w:val="00CC10AF"/>
    <w:rsid w:val="00CC67DD"/>
    <w:rsid w:val="00CF1485"/>
    <w:rsid w:val="00D11302"/>
    <w:rsid w:val="00D26D72"/>
    <w:rsid w:val="00D30ADF"/>
    <w:rsid w:val="00D32AAF"/>
    <w:rsid w:val="00D557E3"/>
    <w:rsid w:val="00D656C3"/>
    <w:rsid w:val="00D667FC"/>
    <w:rsid w:val="00D7528E"/>
    <w:rsid w:val="00D77C8F"/>
    <w:rsid w:val="00DB08F6"/>
    <w:rsid w:val="00DB4428"/>
    <w:rsid w:val="00DD50D0"/>
    <w:rsid w:val="00DD5425"/>
    <w:rsid w:val="00DF124C"/>
    <w:rsid w:val="00DF5AB4"/>
    <w:rsid w:val="00E01052"/>
    <w:rsid w:val="00E11418"/>
    <w:rsid w:val="00E11656"/>
    <w:rsid w:val="00E16415"/>
    <w:rsid w:val="00E24214"/>
    <w:rsid w:val="00E31B46"/>
    <w:rsid w:val="00E32CDA"/>
    <w:rsid w:val="00E44C64"/>
    <w:rsid w:val="00E61325"/>
    <w:rsid w:val="00E63282"/>
    <w:rsid w:val="00E645B3"/>
    <w:rsid w:val="00E6506E"/>
    <w:rsid w:val="00E92952"/>
    <w:rsid w:val="00E97DC3"/>
    <w:rsid w:val="00EA3A2D"/>
    <w:rsid w:val="00EB1077"/>
    <w:rsid w:val="00EB1210"/>
    <w:rsid w:val="00EB47B6"/>
    <w:rsid w:val="00EC7C7F"/>
    <w:rsid w:val="00EE4BA0"/>
    <w:rsid w:val="00EF147D"/>
    <w:rsid w:val="00EF4814"/>
    <w:rsid w:val="00EF7BD9"/>
    <w:rsid w:val="00F01C34"/>
    <w:rsid w:val="00F10DC3"/>
    <w:rsid w:val="00F114A2"/>
    <w:rsid w:val="00F1213E"/>
    <w:rsid w:val="00F14584"/>
    <w:rsid w:val="00F14C0A"/>
    <w:rsid w:val="00F174B8"/>
    <w:rsid w:val="00F22C00"/>
    <w:rsid w:val="00F477DD"/>
    <w:rsid w:val="00F738FF"/>
    <w:rsid w:val="00F968B3"/>
    <w:rsid w:val="00FA7B7F"/>
    <w:rsid w:val="00FB492B"/>
    <w:rsid w:val="00FB7C1A"/>
    <w:rsid w:val="00FC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9E3B9"/>
  <w15:chartTrackingRefBased/>
  <w15:docId w15:val="{C6C8867E-27E3-7B4F-BCEE-7C1DB726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A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4C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14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F14C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4C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4C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4C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4C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4C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4C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4C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14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F14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4C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4C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4C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4C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4C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4C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4C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4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4C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4C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4C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4C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4C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4C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4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4C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4C0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F2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书目1"/>
    <w:basedOn w:val="a"/>
    <w:link w:val="Bibliography"/>
    <w:rsid w:val="00936FDC"/>
    <w:pPr>
      <w:tabs>
        <w:tab w:val="left" w:pos="380"/>
      </w:tabs>
      <w:spacing w:line="480" w:lineRule="auto"/>
      <w:ind w:left="384" w:hanging="384"/>
    </w:pPr>
    <w:rPr>
      <w:rFonts w:ascii="Times New Roman" w:eastAsia="宋体" w:hAnsi="Times New Roman" w:cs="Times New Roman"/>
      <w:color w:val="000000" w:themeColor="text1"/>
      <w:sz w:val="24"/>
      <w:szCs w:val="32"/>
    </w:rPr>
  </w:style>
  <w:style w:type="character" w:customStyle="1" w:styleId="Bibliography">
    <w:name w:val="Bibliography 字符"/>
    <w:basedOn w:val="a0"/>
    <w:link w:val="11"/>
    <w:rsid w:val="00936FDC"/>
    <w:rPr>
      <w:rFonts w:ascii="Times New Roman" w:eastAsia="宋体" w:hAnsi="Times New Roman" w:cs="Times New Roman"/>
      <w:color w:val="000000" w:themeColor="text1"/>
      <w:sz w:val="24"/>
      <w:szCs w:val="32"/>
    </w:rPr>
  </w:style>
  <w:style w:type="table" w:styleId="7-1">
    <w:name w:val="List Table 7 Colorful Accent 1"/>
    <w:basedOn w:val="a1"/>
    <w:uiPriority w:val="52"/>
    <w:rsid w:val="00936FDC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">
    <w:name w:val="Hyperlink"/>
    <w:basedOn w:val="a0"/>
    <w:uiPriority w:val="99"/>
    <w:semiHidden/>
    <w:unhideWhenUsed/>
    <w:rsid w:val="00936FDC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936FDC"/>
    <w:rPr>
      <w:color w:val="96607D"/>
      <w:u w:val="single"/>
    </w:rPr>
  </w:style>
  <w:style w:type="paragraph" w:customStyle="1" w:styleId="msonormal0">
    <w:name w:val="msonormal"/>
    <w:basedOn w:val="a"/>
    <w:rsid w:val="00936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936FD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36F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936FDC"/>
    <w:pPr>
      <w:widowControl/>
      <w:spacing w:before="100" w:beforeAutospacing="1" w:after="100" w:afterAutospacing="1"/>
      <w:jc w:val="left"/>
    </w:pPr>
    <w:rPr>
      <w:rFonts w:ascii="Helvetica Neue" w:eastAsia="宋体" w:hAnsi="Helvetica Neue" w:cs="宋体"/>
      <w:color w:val="060607"/>
      <w:kern w:val="0"/>
      <w:szCs w:val="21"/>
      <w14:ligatures w14:val="none"/>
    </w:rPr>
  </w:style>
  <w:style w:type="paragraph" w:customStyle="1" w:styleId="font8">
    <w:name w:val="font8"/>
    <w:basedOn w:val="a"/>
    <w:rsid w:val="00936FD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66">
    <w:name w:val="xl66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Wingdings" w:eastAsia="宋体" w:hAnsi="Wingdings" w:cs="宋体"/>
      <w:kern w:val="0"/>
      <w:sz w:val="18"/>
      <w:szCs w:val="18"/>
      <w14:ligatures w14:val="none"/>
    </w:rPr>
  </w:style>
  <w:style w:type="paragraph" w:customStyle="1" w:styleId="xl67">
    <w:name w:val="xl67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Wingdings" w:eastAsia="宋体" w:hAnsi="Wingdings" w:cs="宋体"/>
      <w:kern w:val="0"/>
      <w:sz w:val="18"/>
      <w:szCs w:val="18"/>
      <w14:ligatures w14:val="none"/>
    </w:rPr>
  </w:style>
  <w:style w:type="paragraph" w:customStyle="1" w:styleId="xl68">
    <w:name w:val="xl68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table" w:styleId="af1">
    <w:name w:val="Grid Table Light"/>
    <w:basedOn w:val="a1"/>
    <w:uiPriority w:val="40"/>
    <w:rsid w:val="00936F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2">
    <w:name w:val="annotation reference"/>
    <w:basedOn w:val="a0"/>
    <w:uiPriority w:val="99"/>
    <w:semiHidden/>
    <w:unhideWhenUsed/>
    <w:rsid w:val="00936FDC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936FDC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936FDC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36FDC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936FDC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936FDC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936FDC"/>
    <w:rPr>
      <w:sz w:val="18"/>
      <w:szCs w:val="18"/>
    </w:rPr>
  </w:style>
  <w:style w:type="paragraph" w:styleId="af9">
    <w:name w:val="Revision"/>
    <w:hidden/>
    <w:uiPriority w:val="99"/>
    <w:semiHidden/>
    <w:rsid w:val="00936FDC"/>
  </w:style>
  <w:style w:type="paragraph" w:styleId="afa">
    <w:name w:val="Normal (Web)"/>
    <w:basedOn w:val="a"/>
    <w:uiPriority w:val="99"/>
    <w:semiHidden/>
    <w:unhideWhenUsed/>
    <w:rsid w:val="00936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21">
    <w:name w:val="书目2"/>
    <w:basedOn w:val="a"/>
    <w:link w:val="Bibliography1"/>
    <w:rsid w:val="00936FDC"/>
    <w:pPr>
      <w:tabs>
        <w:tab w:val="left" w:pos="380"/>
      </w:tabs>
      <w:spacing w:line="480" w:lineRule="auto"/>
      <w:ind w:left="384" w:hanging="384"/>
    </w:pPr>
    <w:rPr>
      <w:rFonts w:ascii="Times New Roman" w:eastAsia="宋体" w:hAnsi="Times New Roman" w:cs="Times New Roman"/>
      <w:sz w:val="24"/>
      <w:szCs w:val="32"/>
    </w:rPr>
  </w:style>
  <w:style w:type="character" w:customStyle="1" w:styleId="Bibliography1">
    <w:name w:val="Bibliography 字符1"/>
    <w:basedOn w:val="a0"/>
    <w:link w:val="21"/>
    <w:rsid w:val="00936FDC"/>
    <w:rPr>
      <w:rFonts w:ascii="Times New Roman" w:eastAsia="宋体" w:hAnsi="Times New Roman" w:cs="Times New Roman"/>
      <w:sz w:val="24"/>
      <w:szCs w:val="32"/>
    </w:rPr>
  </w:style>
  <w:style w:type="paragraph" w:customStyle="1" w:styleId="31">
    <w:name w:val="书目3"/>
    <w:basedOn w:val="a"/>
    <w:link w:val="Bibliography2"/>
    <w:rsid w:val="00F968B3"/>
    <w:pPr>
      <w:widowControl/>
      <w:tabs>
        <w:tab w:val="left" w:pos="380"/>
      </w:tabs>
      <w:spacing w:line="480" w:lineRule="exact"/>
      <w:ind w:left="384" w:hanging="384"/>
      <w:jc w:val="left"/>
    </w:pPr>
    <w:rPr>
      <w:rFonts w:ascii="Times New Roman" w:eastAsia="DengXian" w:hAnsi="Times New Roman" w:cs="Times New Roman"/>
      <w:color w:val="000000"/>
      <w:kern w:val="0"/>
      <w:sz w:val="16"/>
      <w:szCs w:val="16"/>
      <w14:ligatures w14:val="none"/>
    </w:rPr>
  </w:style>
  <w:style w:type="character" w:customStyle="1" w:styleId="Bibliography2">
    <w:name w:val="Bibliography 字符2"/>
    <w:basedOn w:val="a0"/>
    <w:link w:val="31"/>
    <w:rsid w:val="00F968B3"/>
    <w:rPr>
      <w:rFonts w:ascii="Times New Roman" w:eastAsia="DengXian" w:hAnsi="Times New Roman" w:cs="Times New Roman"/>
      <w:color w:val="000000"/>
      <w:kern w:val="0"/>
      <w:sz w:val="16"/>
      <w:szCs w:val="16"/>
      <w14:ligatures w14:val="none"/>
    </w:rPr>
  </w:style>
  <w:style w:type="character" w:styleId="afb">
    <w:name w:val="Placeholder Text"/>
    <w:basedOn w:val="a0"/>
    <w:uiPriority w:val="99"/>
    <w:semiHidden/>
    <w:rsid w:val="00B00689"/>
    <w:rPr>
      <w:color w:val="808080"/>
    </w:rPr>
  </w:style>
  <w:style w:type="table" w:customStyle="1" w:styleId="TableGridLight1">
    <w:name w:val="Table Grid Light1"/>
    <w:basedOn w:val="a1"/>
    <w:uiPriority w:val="40"/>
    <w:rsid w:val="00B00689"/>
    <w:rPr>
      <w:kern w:val="0"/>
      <w:sz w:val="22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41">
    <w:name w:val="书目4"/>
    <w:basedOn w:val="a"/>
    <w:link w:val="Bibliography3"/>
    <w:rsid w:val="001101FB"/>
    <w:pPr>
      <w:tabs>
        <w:tab w:val="left" w:pos="500"/>
      </w:tabs>
      <w:spacing w:after="240"/>
      <w:ind w:left="504" w:hanging="504"/>
      <w:jc w:val="center"/>
    </w:pPr>
    <w:rPr>
      <w:rFonts w:ascii="Times New Roman" w:hAnsi="Times New Roman" w:cs="Times New Roman"/>
      <w:b/>
      <w:bCs/>
    </w:rPr>
  </w:style>
  <w:style w:type="character" w:customStyle="1" w:styleId="Bibliography3">
    <w:name w:val="Bibliography 字符3"/>
    <w:basedOn w:val="a0"/>
    <w:link w:val="41"/>
    <w:rsid w:val="001101FB"/>
    <w:rPr>
      <w:rFonts w:ascii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67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8417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5349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80</dc:creator>
  <cp:keywords/>
  <dc:description/>
  <cp:lastModifiedBy>hy du</cp:lastModifiedBy>
  <cp:revision>13</cp:revision>
  <dcterms:created xsi:type="dcterms:W3CDTF">2025-04-13T03:30:00Z</dcterms:created>
  <dcterms:modified xsi:type="dcterms:W3CDTF">2025-04-1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zTPT5SB"/&gt;&lt;style id="http://www.zotero.org/styles/american-medical-association-brackets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